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AD5835" w14:textId="6A6806C3" w:rsidR="00EF7322" w:rsidRDefault="00EF7322" w:rsidP="006B4DE9">
      <w:pPr>
        <w:pStyle w:val="Heading2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4519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media Appendix </w:t>
      </w:r>
      <w:r w:rsidR="004519F0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4519F0" w:rsidRPr="004519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519F0" w:rsidRPr="004519F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Personal health information management tasks carried out by older adults.</w:t>
      </w:r>
    </w:p>
    <w:p w14:paraId="76F48B82" w14:textId="77777777" w:rsidR="004519F0" w:rsidRPr="004519F0" w:rsidRDefault="004519F0" w:rsidP="004519F0"/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3055"/>
        <w:gridCol w:w="6930"/>
        <w:gridCol w:w="3060"/>
      </w:tblGrid>
      <w:tr w:rsidR="00EF7322" w:rsidRPr="001C479E" w14:paraId="2504A72F" w14:textId="77777777" w:rsidTr="00F75CF8">
        <w:tc>
          <w:tcPr>
            <w:tcW w:w="3055" w:type="dxa"/>
            <w:shd w:val="clear" w:color="auto" w:fill="auto"/>
          </w:tcPr>
          <w:p w14:paraId="0786CB36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  <w:bookmarkStart w:id="0" w:name="_Hlk50808837"/>
            <w:proofErr w:type="spellStart"/>
            <w:r w:rsidRPr="001C479E">
              <w:rPr>
                <w:rFonts w:ascii="Cambria" w:hAnsi="Cambria" w:cs="Times New Roman"/>
              </w:rPr>
              <w:t>PHIM</w:t>
            </w:r>
            <w:proofErr w:type="spellEnd"/>
            <w:r w:rsidRPr="001C479E">
              <w:rPr>
                <w:rFonts w:ascii="Cambria" w:hAnsi="Cambria" w:cs="Times New Roman"/>
              </w:rPr>
              <w:t xml:space="preserve"> process tasks</w:t>
            </w:r>
          </w:p>
        </w:tc>
        <w:tc>
          <w:tcPr>
            <w:tcW w:w="6930" w:type="dxa"/>
            <w:shd w:val="clear" w:color="auto" w:fill="auto"/>
          </w:tcPr>
          <w:p w14:paraId="592E9DA6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</w:rPr>
              <w:t>Key highlights on tasks and activities carried out</w:t>
            </w:r>
          </w:p>
        </w:tc>
        <w:tc>
          <w:tcPr>
            <w:tcW w:w="3060" w:type="dxa"/>
          </w:tcPr>
          <w:p w14:paraId="6C62CAA2" w14:textId="77777777" w:rsidR="00EF7322" w:rsidRPr="001C479E" w:rsidRDefault="00EF7322" w:rsidP="00F75CF8">
            <w:pPr>
              <w:rPr>
                <w:rFonts w:ascii="Cambria" w:hAnsi="Cambria" w:cs="Times New Roman"/>
                <w:bCs/>
              </w:rPr>
            </w:pPr>
            <w:r w:rsidRPr="001C479E">
              <w:rPr>
                <w:rFonts w:ascii="Cambria" w:hAnsi="Cambria" w:cs="Times New Roman"/>
                <w:bCs/>
              </w:rPr>
              <w:t>References</w:t>
            </w:r>
          </w:p>
        </w:tc>
      </w:tr>
      <w:tr w:rsidR="00EF7322" w:rsidRPr="001C479E" w14:paraId="12CA8D63" w14:textId="77777777" w:rsidTr="00F75CF8">
        <w:trPr>
          <w:trHeight w:val="236"/>
        </w:trPr>
        <w:tc>
          <w:tcPr>
            <w:tcW w:w="3055" w:type="dxa"/>
          </w:tcPr>
          <w:p w14:paraId="3E8E7324" w14:textId="77777777" w:rsidR="00EF7322" w:rsidRPr="001C479E" w:rsidRDefault="00EF7322" w:rsidP="00F75CF8">
            <w:pPr>
              <w:jc w:val="center"/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6930" w:type="dxa"/>
            <w:shd w:val="clear" w:color="auto" w:fill="auto"/>
          </w:tcPr>
          <w:p w14:paraId="79E40756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3060" w:type="dxa"/>
            <w:shd w:val="clear" w:color="auto" w:fill="auto"/>
          </w:tcPr>
          <w:p w14:paraId="3BFA7796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</w:p>
        </w:tc>
      </w:tr>
      <w:tr w:rsidR="00EF7322" w:rsidRPr="001C479E" w14:paraId="582B865E" w14:textId="77777777" w:rsidTr="00F75CF8">
        <w:trPr>
          <w:trHeight w:val="566"/>
        </w:trPr>
        <w:tc>
          <w:tcPr>
            <w:tcW w:w="3055" w:type="dxa"/>
          </w:tcPr>
          <w:p w14:paraId="7F9EC4E9" w14:textId="77777777" w:rsidR="00EF7322" w:rsidRPr="001C479E" w:rsidRDefault="00EF7322" w:rsidP="00F75CF8">
            <w:pPr>
              <w:rPr>
                <w:rFonts w:ascii="Cambria" w:hAnsi="Cambria" w:cs="Times New Roman"/>
                <w:b/>
                <w:bCs/>
              </w:rPr>
            </w:pPr>
            <w:r w:rsidRPr="001C479E">
              <w:rPr>
                <w:rFonts w:ascii="Cambria" w:hAnsi="Cambria" w:cs="Times New Roman"/>
                <w:b/>
                <w:bCs/>
              </w:rPr>
              <w:t>Searching for, collecting, or creating information</w:t>
            </w:r>
          </w:p>
        </w:tc>
        <w:tc>
          <w:tcPr>
            <w:tcW w:w="6930" w:type="dxa"/>
          </w:tcPr>
          <w:p w14:paraId="08F51675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</w:rPr>
              <w:t>Creating information, e.g. creating documents, scheduling an appointment</w:t>
            </w:r>
          </w:p>
        </w:tc>
        <w:tc>
          <w:tcPr>
            <w:tcW w:w="3060" w:type="dxa"/>
          </w:tcPr>
          <w:p w14:paraId="3D6B4B10" w14:textId="0EE23FCD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  <w:noProof/>
              </w:rPr>
              <w:t>(S. Kim &amp; Fadem, 2018; Portz et al., 2019; Turner et al., 2018;</w:t>
            </w:r>
            <w:r w:rsidR="00F63734">
              <w:rPr>
                <w:rFonts w:ascii="Cambria" w:hAnsi="Cambria" w:cs="Times New Roman"/>
                <w:noProof/>
              </w:rPr>
              <w:t xml:space="preserve"> Turner et al., 2020;</w:t>
            </w:r>
            <w:r w:rsidRPr="001C479E">
              <w:rPr>
                <w:rFonts w:ascii="Cambria" w:hAnsi="Cambria" w:cs="Times New Roman"/>
                <w:noProof/>
              </w:rPr>
              <w:t xml:space="preserve"> Zettel-Watson &amp; Tsukerman, 2016)</w:t>
            </w:r>
          </w:p>
        </w:tc>
      </w:tr>
      <w:tr w:rsidR="00EF7322" w:rsidRPr="001C479E" w14:paraId="16E28D0C" w14:textId="77777777" w:rsidTr="00F75CF8">
        <w:trPr>
          <w:trHeight w:val="375"/>
        </w:trPr>
        <w:tc>
          <w:tcPr>
            <w:tcW w:w="3055" w:type="dxa"/>
          </w:tcPr>
          <w:p w14:paraId="18CEB106" w14:textId="77777777" w:rsidR="00EF7322" w:rsidRPr="001C479E" w:rsidRDefault="00EF7322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6930" w:type="dxa"/>
          </w:tcPr>
          <w:p w14:paraId="4C69E3BC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</w:rPr>
              <w:t>Searching for information, advice, explanation of information managed</w:t>
            </w:r>
          </w:p>
        </w:tc>
        <w:tc>
          <w:tcPr>
            <w:tcW w:w="3060" w:type="dxa"/>
          </w:tcPr>
          <w:p w14:paraId="155271C0" w14:textId="6D2E1F08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  <w:noProof/>
              </w:rPr>
              <w:t>(Hartzler et al., 2018; Huvila et al., 2018; S. Kim &amp; Fadem, 2018; Swanlund, 2010</w:t>
            </w:r>
            <w:r w:rsidR="004311E4">
              <w:rPr>
                <w:rFonts w:ascii="Cambria" w:hAnsi="Cambria" w:cs="Times New Roman"/>
                <w:noProof/>
              </w:rPr>
              <w:t>; Turner et al., 2019</w:t>
            </w:r>
            <w:r w:rsidR="0083111B">
              <w:rPr>
                <w:rFonts w:ascii="Cambria" w:hAnsi="Cambria" w:cs="Times New Roman"/>
                <w:noProof/>
              </w:rPr>
              <w:t>; Turner et al., 2020</w:t>
            </w:r>
            <w:r w:rsidRPr="001C479E">
              <w:rPr>
                <w:rFonts w:ascii="Cambria" w:hAnsi="Cambria" w:cs="Times New Roman"/>
                <w:noProof/>
              </w:rPr>
              <w:t>)</w:t>
            </w:r>
          </w:p>
        </w:tc>
      </w:tr>
      <w:tr w:rsidR="00EF7322" w:rsidRPr="001C479E" w14:paraId="22B1C8A1" w14:textId="77777777" w:rsidTr="00F75CF8">
        <w:trPr>
          <w:trHeight w:val="324"/>
        </w:trPr>
        <w:tc>
          <w:tcPr>
            <w:tcW w:w="3055" w:type="dxa"/>
          </w:tcPr>
          <w:p w14:paraId="0C49C4FA" w14:textId="77777777" w:rsidR="00EF7322" w:rsidRPr="001C479E" w:rsidRDefault="00EF7322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6930" w:type="dxa"/>
          </w:tcPr>
          <w:p w14:paraId="05166678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</w:rPr>
              <w:t>Accessing, collecting, or tracking information, ordering a copy of record</w:t>
            </w:r>
          </w:p>
        </w:tc>
        <w:tc>
          <w:tcPr>
            <w:tcW w:w="3060" w:type="dxa"/>
          </w:tcPr>
          <w:p w14:paraId="4765AD2F" w14:textId="403734FE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/>
                <w:noProof/>
              </w:rPr>
              <w:t>(Hartzler et al., 2018; Haverhals et al., 2011; Huvila et al., 2018; S. Kim &amp; Fadem, 2018; Mickelson et al., 2015; Turner et al., 2018;</w:t>
            </w:r>
            <w:r w:rsidR="004311E4">
              <w:rPr>
                <w:rFonts w:ascii="Cambria" w:hAnsi="Cambria"/>
                <w:noProof/>
              </w:rPr>
              <w:t xml:space="preserve"> Turner et al., 2019;</w:t>
            </w:r>
            <w:r w:rsidR="0083111B">
              <w:rPr>
                <w:rFonts w:ascii="Cambria" w:hAnsi="Cambria"/>
                <w:noProof/>
              </w:rPr>
              <w:t xml:space="preserve"> Turner et al., 2020;</w:t>
            </w:r>
            <w:r w:rsidRPr="001C479E">
              <w:rPr>
                <w:rFonts w:ascii="Cambria" w:hAnsi="Cambria"/>
                <w:noProof/>
              </w:rPr>
              <w:t xml:space="preserve"> Zettel-Watson &amp; Tsukerman, 2016)</w:t>
            </w:r>
          </w:p>
        </w:tc>
      </w:tr>
      <w:tr w:rsidR="00EF7322" w:rsidRPr="001C479E" w14:paraId="4CF1CE81" w14:textId="77777777" w:rsidTr="00F75CF8">
        <w:trPr>
          <w:trHeight w:val="285"/>
        </w:trPr>
        <w:tc>
          <w:tcPr>
            <w:tcW w:w="3055" w:type="dxa"/>
          </w:tcPr>
          <w:p w14:paraId="196A9930" w14:textId="77777777" w:rsidR="00EF7322" w:rsidRPr="001C479E" w:rsidRDefault="00EF7322" w:rsidP="00F75CF8">
            <w:pPr>
              <w:rPr>
                <w:rFonts w:ascii="Cambria" w:hAnsi="Cambria" w:cs="Times New Roman"/>
                <w:b/>
                <w:bCs/>
              </w:rPr>
            </w:pPr>
            <w:r w:rsidRPr="001C479E">
              <w:rPr>
                <w:rFonts w:ascii="Cambria" w:hAnsi="Cambria" w:cs="Times New Roman"/>
                <w:b/>
                <w:bCs/>
              </w:rPr>
              <w:t>Sharing information</w:t>
            </w:r>
          </w:p>
        </w:tc>
        <w:tc>
          <w:tcPr>
            <w:tcW w:w="6930" w:type="dxa"/>
          </w:tcPr>
          <w:p w14:paraId="298391F8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</w:rPr>
              <w:t>Sharing or communicating information</w:t>
            </w:r>
          </w:p>
        </w:tc>
        <w:tc>
          <w:tcPr>
            <w:tcW w:w="3060" w:type="dxa"/>
          </w:tcPr>
          <w:p w14:paraId="37838E2B" w14:textId="45A36A69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/>
                <w:noProof/>
              </w:rPr>
              <w:t xml:space="preserve">(Crotty et al., 2015; </w:t>
            </w:r>
            <w:r w:rsidR="00EF6C23">
              <w:rPr>
                <w:rFonts w:ascii="Cambria" w:hAnsi="Cambria"/>
                <w:noProof/>
              </w:rPr>
              <w:t xml:space="preserve">Francis et al., 2006; </w:t>
            </w:r>
            <w:r w:rsidRPr="001C479E">
              <w:rPr>
                <w:rFonts w:ascii="Cambria" w:hAnsi="Cambria"/>
                <w:noProof/>
              </w:rPr>
              <w:t xml:space="preserve">Gordon &amp; Hornbrook, 2016; Hartzler et al., 2018; S. Kim &amp; Fadem, 2018; Mickelson et al., 2015; Portz et al., 2019; Turner et al., 2018; </w:t>
            </w:r>
            <w:r w:rsidR="004311E4">
              <w:rPr>
                <w:rFonts w:ascii="Cambria" w:hAnsi="Cambria"/>
                <w:noProof/>
              </w:rPr>
              <w:t>Turner et al., 2019;</w:t>
            </w:r>
            <w:r w:rsidR="0083111B">
              <w:rPr>
                <w:rFonts w:ascii="Cambria" w:hAnsi="Cambria"/>
                <w:noProof/>
              </w:rPr>
              <w:t xml:space="preserve"> Turner et al., </w:t>
            </w:r>
            <w:r w:rsidR="0083111B">
              <w:rPr>
                <w:rFonts w:ascii="Cambria" w:hAnsi="Cambria"/>
                <w:noProof/>
              </w:rPr>
              <w:lastRenderedPageBreak/>
              <w:t>2020;</w:t>
            </w:r>
            <w:r w:rsidR="004311E4">
              <w:rPr>
                <w:rFonts w:ascii="Cambria" w:hAnsi="Cambria"/>
                <w:noProof/>
              </w:rPr>
              <w:t xml:space="preserve"> </w:t>
            </w:r>
            <w:r w:rsidRPr="001C479E">
              <w:rPr>
                <w:rFonts w:ascii="Cambria" w:hAnsi="Cambria"/>
                <w:noProof/>
              </w:rPr>
              <w:t>Zettel-Watson &amp; Tsukerman, 2016)</w:t>
            </w:r>
          </w:p>
        </w:tc>
      </w:tr>
      <w:tr w:rsidR="00EF7322" w:rsidRPr="001C479E" w14:paraId="304F01AE" w14:textId="77777777" w:rsidTr="00F75CF8">
        <w:trPr>
          <w:trHeight w:val="280"/>
        </w:trPr>
        <w:tc>
          <w:tcPr>
            <w:tcW w:w="3055" w:type="dxa"/>
          </w:tcPr>
          <w:p w14:paraId="738BFE41" w14:textId="77777777" w:rsidR="00EF7322" w:rsidRPr="001C479E" w:rsidRDefault="00EF7322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6930" w:type="dxa"/>
          </w:tcPr>
          <w:p w14:paraId="5CA60A2F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</w:rPr>
              <w:t>Making PHI available for use for others</w:t>
            </w:r>
          </w:p>
        </w:tc>
        <w:tc>
          <w:tcPr>
            <w:tcW w:w="3060" w:type="dxa"/>
          </w:tcPr>
          <w:p w14:paraId="68E18F9A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  <w:noProof/>
              </w:rPr>
              <w:t>(Turner et al., 2018)</w:t>
            </w:r>
          </w:p>
        </w:tc>
      </w:tr>
      <w:tr w:rsidR="00EF7322" w:rsidRPr="001C479E" w14:paraId="009C04CA" w14:textId="77777777" w:rsidTr="00F75CF8">
        <w:trPr>
          <w:trHeight w:val="280"/>
        </w:trPr>
        <w:tc>
          <w:tcPr>
            <w:tcW w:w="3055" w:type="dxa"/>
          </w:tcPr>
          <w:p w14:paraId="620037EA" w14:textId="77777777" w:rsidR="00EF7322" w:rsidRPr="001C479E" w:rsidRDefault="00EF7322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6930" w:type="dxa"/>
          </w:tcPr>
          <w:p w14:paraId="3D6E05B1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</w:rPr>
              <w:t>Coordinating information across multiple service providers</w:t>
            </w:r>
          </w:p>
        </w:tc>
        <w:tc>
          <w:tcPr>
            <w:tcW w:w="3060" w:type="dxa"/>
          </w:tcPr>
          <w:p w14:paraId="40DD308A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/>
                <w:noProof/>
              </w:rPr>
              <w:t>(Hartzler et al., 2018; Haverhals et al., 2011; S. Kim &amp; Fadem, 2018)</w:t>
            </w:r>
          </w:p>
        </w:tc>
      </w:tr>
      <w:tr w:rsidR="00EF7322" w:rsidRPr="001C479E" w14:paraId="2339783E" w14:textId="77777777" w:rsidTr="00F75CF8">
        <w:trPr>
          <w:trHeight w:val="290"/>
        </w:trPr>
        <w:tc>
          <w:tcPr>
            <w:tcW w:w="3055" w:type="dxa"/>
          </w:tcPr>
          <w:p w14:paraId="7C706703" w14:textId="77777777" w:rsidR="00EF7322" w:rsidRPr="001C479E" w:rsidRDefault="00EF7322" w:rsidP="00F75CF8">
            <w:pPr>
              <w:rPr>
                <w:rFonts w:ascii="Cambria" w:hAnsi="Cambria" w:cs="Times New Roman"/>
                <w:b/>
                <w:bCs/>
              </w:rPr>
            </w:pPr>
            <w:r w:rsidRPr="001C479E">
              <w:rPr>
                <w:rFonts w:ascii="Cambria" w:hAnsi="Cambria" w:cs="Times New Roman"/>
                <w:b/>
                <w:bCs/>
              </w:rPr>
              <w:t>Storing &amp; maintaining information</w:t>
            </w:r>
          </w:p>
        </w:tc>
        <w:tc>
          <w:tcPr>
            <w:tcW w:w="6930" w:type="dxa"/>
          </w:tcPr>
          <w:p w14:paraId="7F2CCFAE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</w:rPr>
              <w:t>Creating lists or one’s own forms</w:t>
            </w:r>
          </w:p>
        </w:tc>
        <w:tc>
          <w:tcPr>
            <w:tcW w:w="3060" w:type="dxa"/>
          </w:tcPr>
          <w:p w14:paraId="752839AC" w14:textId="3F04533B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  <w:noProof/>
              </w:rPr>
              <w:t>(Turner et al., 2018)</w:t>
            </w:r>
          </w:p>
        </w:tc>
      </w:tr>
      <w:tr w:rsidR="00EF7322" w:rsidRPr="001C479E" w14:paraId="236BB69E" w14:textId="77777777" w:rsidTr="00F75CF8">
        <w:trPr>
          <w:trHeight w:val="280"/>
        </w:trPr>
        <w:tc>
          <w:tcPr>
            <w:tcW w:w="3055" w:type="dxa"/>
          </w:tcPr>
          <w:p w14:paraId="6EC6A6A1" w14:textId="77777777" w:rsidR="00EF7322" w:rsidRPr="001C479E" w:rsidRDefault="00EF7322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6930" w:type="dxa"/>
          </w:tcPr>
          <w:p w14:paraId="55F372F6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</w:rPr>
              <w:t>Overseeing administration of PHI; keeping it up to date; organizing it (e.g. alphabetically); handling new PHI</w:t>
            </w:r>
          </w:p>
        </w:tc>
        <w:tc>
          <w:tcPr>
            <w:tcW w:w="3060" w:type="dxa"/>
          </w:tcPr>
          <w:p w14:paraId="778E2699" w14:textId="793EE678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  <w:noProof/>
              </w:rPr>
              <w:t xml:space="preserve">(Hartzler et al., 2018; Haverhals et al., 2011; Turner et al., 2018; </w:t>
            </w:r>
            <w:r w:rsidR="004311E4">
              <w:rPr>
                <w:rFonts w:ascii="Cambria" w:hAnsi="Cambria" w:cs="Times New Roman"/>
                <w:noProof/>
              </w:rPr>
              <w:t>Turner et al., 2019;</w:t>
            </w:r>
            <w:r w:rsidR="0083111B">
              <w:rPr>
                <w:rFonts w:ascii="Cambria" w:hAnsi="Cambria" w:cs="Times New Roman"/>
                <w:noProof/>
              </w:rPr>
              <w:t xml:space="preserve"> Turner et al., 2020;</w:t>
            </w:r>
            <w:r w:rsidR="004311E4">
              <w:rPr>
                <w:rFonts w:ascii="Cambria" w:hAnsi="Cambria" w:cs="Times New Roman"/>
                <w:noProof/>
              </w:rPr>
              <w:t xml:space="preserve"> </w:t>
            </w:r>
            <w:r w:rsidRPr="001C479E">
              <w:rPr>
                <w:rFonts w:ascii="Cambria" w:hAnsi="Cambria" w:cs="Times New Roman"/>
                <w:noProof/>
              </w:rPr>
              <w:t>Zettel-Watson &amp; Tsukerman, 2016)</w:t>
            </w:r>
          </w:p>
        </w:tc>
      </w:tr>
      <w:tr w:rsidR="00EF7322" w:rsidRPr="001C479E" w14:paraId="56BAD08E" w14:textId="77777777" w:rsidTr="00F75CF8">
        <w:trPr>
          <w:trHeight w:val="140"/>
        </w:trPr>
        <w:tc>
          <w:tcPr>
            <w:tcW w:w="3055" w:type="dxa"/>
          </w:tcPr>
          <w:p w14:paraId="764988C3" w14:textId="77777777" w:rsidR="00EF7322" w:rsidRPr="001C479E" w:rsidRDefault="00EF7322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6930" w:type="dxa"/>
          </w:tcPr>
          <w:p w14:paraId="7E1097F9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</w:rPr>
              <w:t>Making or keeping copies or printing document</w:t>
            </w:r>
          </w:p>
        </w:tc>
        <w:tc>
          <w:tcPr>
            <w:tcW w:w="3060" w:type="dxa"/>
          </w:tcPr>
          <w:p w14:paraId="5DA32477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  <w:noProof/>
              </w:rPr>
              <w:t>(Haverhals et al., 2011; Zettel-Watson &amp; Tsukerman, 2016)</w:t>
            </w:r>
          </w:p>
        </w:tc>
      </w:tr>
      <w:tr w:rsidR="00EF7322" w:rsidRPr="001C479E" w14:paraId="57A13CD0" w14:textId="77777777" w:rsidTr="00F75CF8">
        <w:trPr>
          <w:trHeight w:val="285"/>
        </w:trPr>
        <w:tc>
          <w:tcPr>
            <w:tcW w:w="3055" w:type="dxa"/>
          </w:tcPr>
          <w:p w14:paraId="57DFC3EE" w14:textId="6BFFEACB" w:rsidR="00EF7322" w:rsidRPr="001C479E" w:rsidRDefault="008320DB" w:rsidP="00F75CF8">
            <w:pPr>
              <w:rPr>
                <w:rFonts w:ascii="Cambria" w:hAnsi="Cambria" w:cs="Times New Roman"/>
                <w:b/>
                <w:bCs/>
              </w:rPr>
            </w:pPr>
            <w:r>
              <w:rPr>
                <w:rFonts w:ascii="Cambria" w:hAnsi="Cambria" w:cs="Times New Roman"/>
                <w:b/>
                <w:bCs/>
              </w:rPr>
              <w:t>Evaluating</w:t>
            </w:r>
            <w:r w:rsidR="00EF7322" w:rsidRPr="001C479E">
              <w:rPr>
                <w:rFonts w:ascii="Cambria" w:hAnsi="Cambria" w:cs="Times New Roman"/>
                <w:b/>
                <w:bCs/>
              </w:rPr>
              <w:t xml:space="preserve"> information</w:t>
            </w:r>
          </w:p>
        </w:tc>
        <w:tc>
          <w:tcPr>
            <w:tcW w:w="6930" w:type="dxa"/>
          </w:tcPr>
          <w:p w14:paraId="3E6C7454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</w:rPr>
              <w:t>Reconciling discrepancies, revising information</w:t>
            </w:r>
          </w:p>
        </w:tc>
        <w:tc>
          <w:tcPr>
            <w:tcW w:w="3060" w:type="dxa"/>
          </w:tcPr>
          <w:p w14:paraId="61B77F73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  <w:noProof/>
              </w:rPr>
              <w:t>(Haverhals et al., 2011; Mickelson et al., 2015)</w:t>
            </w:r>
          </w:p>
        </w:tc>
      </w:tr>
      <w:tr w:rsidR="00EF7322" w:rsidRPr="001C479E" w14:paraId="2EAA365B" w14:textId="77777777" w:rsidTr="00F75CF8">
        <w:trPr>
          <w:trHeight w:val="285"/>
        </w:trPr>
        <w:tc>
          <w:tcPr>
            <w:tcW w:w="3055" w:type="dxa"/>
          </w:tcPr>
          <w:p w14:paraId="5FA6CFD4" w14:textId="77777777" w:rsidR="00EF7322" w:rsidRPr="001C479E" w:rsidRDefault="00EF7322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6930" w:type="dxa"/>
          </w:tcPr>
          <w:p w14:paraId="1D7FD0CF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</w:rPr>
              <w:t>Checking information (e.g. lab results)</w:t>
            </w:r>
          </w:p>
        </w:tc>
        <w:tc>
          <w:tcPr>
            <w:tcW w:w="3060" w:type="dxa"/>
          </w:tcPr>
          <w:p w14:paraId="4B7A520A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/>
                <w:noProof/>
              </w:rPr>
              <w:t>(S. Kim &amp; Fadem, 2018; Zettel-Watson &amp; Tsukerman, 2016)</w:t>
            </w:r>
          </w:p>
        </w:tc>
      </w:tr>
      <w:tr w:rsidR="00EF7322" w:rsidRPr="001C479E" w14:paraId="3774F479" w14:textId="77777777" w:rsidTr="00F75CF8">
        <w:trPr>
          <w:trHeight w:val="350"/>
        </w:trPr>
        <w:tc>
          <w:tcPr>
            <w:tcW w:w="3055" w:type="dxa"/>
          </w:tcPr>
          <w:p w14:paraId="52F40A0A" w14:textId="77777777" w:rsidR="00EF7322" w:rsidRPr="001C479E" w:rsidRDefault="00EF7322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6930" w:type="dxa"/>
          </w:tcPr>
          <w:p w14:paraId="7731F852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</w:rPr>
              <w:t>Interpreting information</w:t>
            </w:r>
          </w:p>
        </w:tc>
        <w:tc>
          <w:tcPr>
            <w:tcW w:w="3060" w:type="dxa"/>
          </w:tcPr>
          <w:p w14:paraId="5310680F" w14:textId="77777777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  <w:noProof/>
              </w:rPr>
              <w:t>(Mickelson et al., 2015)</w:t>
            </w:r>
            <w:r w:rsidRPr="001C479E">
              <w:rPr>
                <w:rFonts w:ascii="Cambria" w:hAnsi="Cambria" w:cs="Times New Roman"/>
              </w:rPr>
              <w:t xml:space="preserve"> </w:t>
            </w:r>
          </w:p>
        </w:tc>
      </w:tr>
      <w:tr w:rsidR="00EF7322" w:rsidRPr="001C479E" w14:paraId="4C7C6093" w14:textId="77777777" w:rsidTr="00F75CF8">
        <w:trPr>
          <w:trHeight w:val="620"/>
        </w:trPr>
        <w:tc>
          <w:tcPr>
            <w:tcW w:w="3055" w:type="dxa"/>
          </w:tcPr>
          <w:p w14:paraId="1CD38473" w14:textId="2E2B624D" w:rsidR="00EF7322" w:rsidRPr="001C479E" w:rsidRDefault="008320DB" w:rsidP="00F75CF8">
            <w:pPr>
              <w:rPr>
                <w:rFonts w:ascii="Cambria" w:hAnsi="Cambria" w:cs="Times New Roman"/>
                <w:b/>
                <w:bCs/>
              </w:rPr>
            </w:pPr>
            <w:r>
              <w:rPr>
                <w:rFonts w:ascii="Cambria" w:hAnsi="Cambria" w:cs="Times New Roman"/>
                <w:b/>
                <w:bCs/>
              </w:rPr>
              <w:t>Planning health behaviors</w:t>
            </w:r>
          </w:p>
        </w:tc>
        <w:tc>
          <w:tcPr>
            <w:tcW w:w="6930" w:type="dxa"/>
          </w:tcPr>
          <w:p w14:paraId="798CF5FB" w14:textId="61FAA521" w:rsidR="00EF7322" w:rsidRPr="001C479E" w:rsidRDefault="00EF7322" w:rsidP="00F75CF8">
            <w:pPr>
              <w:rPr>
                <w:rFonts w:ascii="Cambria" w:hAnsi="Cambria" w:cs="Times New Roman"/>
                <w:color w:val="FF0000"/>
              </w:rPr>
            </w:pPr>
            <w:r w:rsidRPr="001C479E">
              <w:rPr>
                <w:rFonts w:ascii="Cambria" w:hAnsi="Cambria" w:cs="Times New Roman"/>
              </w:rPr>
              <w:t xml:space="preserve">Medication </w:t>
            </w:r>
            <w:r w:rsidR="008320DB">
              <w:rPr>
                <w:rFonts w:ascii="Cambria" w:hAnsi="Cambria" w:cs="Times New Roman"/>
              </w:rPr>
              <w:t>planning</w:t>
            </w:r>
            <w:r w:rsidRPr="001C479E">
              <w:rPr>
                <w:rFonts w:ascii="Cambria" w:hAnsi="Cambria" w:cs="Times New Roman"/>
              </w:rPr>
              <w:t xml:space="preserve"> (e.g. </w:t>
            </w:r>
            <w:bookmarkStart w:id="1" w:name="_Hlk60058119"/>
            <w:r w:rsidRPr="001C479E">
              <w:rPr>
                <w:rFonts w:ascii="Cambria" w:hAnsi="Cambria" w:cs="Times New Roman"/>
              </w:rPr>
              <w:t xml:space="preserve">filling pillboxes, purchasing, </w:t>
            </w:r>
            <w:r w:rsidR="001E25CA" w:rsidRPr="007E7058">
              <w:rPr>
                <w:rFonts w:ascii="Cambria" w:hAnsi="Cambria" w:cs="Times New Roman"/>
              </w:rPr>
              <w:t>planning how to keep medication</w:t>
            </w:r>
            <w:r w:rsidRPr="001C479E">
              <w:rPr>
                <w:rFonts w:ascii="Cambria" w:hAnsi="Cambria" w:cs="Times New Roman"/>
              </w:rPr>
              <w:t>; disposing of old medication; ordering refills</w:t>
            </w:r>
            <w:bookmarkEnd w:id="1"/>
            <w:r w:rsidRPr="001C479E">
              <w:rPr>
                <w:rFonts w:ascii="Cambria" w:hAnsi="Cambria" w:cs="Times New Roman"/>
              </w:rPr>
              <w:t>)</w:t>
            </w:r>
          </w:p>
        </w:tc>
        <w:tc>
          <w:tcPr>
            <w:tcW w:w="3060" w:type="dxa"/>
          </w:tcPr>
          <w:p w14:paraId="2FC5A5F4" w14:textId="1BE0D369" w:rsidR="00EF7322" w:rsidRPr="001C479E" w:rsidRDefault="00EF7322" w:rsidP="00F75CF8">
            <w:pPr>
              <w:rPr>
                <w:rFonts w:ascii="Cambria" w:hAnsi="Cambria" w:cs="Times New Roman"/>
              </w:rPr>
            </w:pPr>
            <w:r w:rsidRPr="001C479E">
              <w:rPr>
                <w:rFonts w:ascii="Cambria" w:hAnsi="Cambria" w:cs="Times New Roman"/>
                <w:noProof/>
              </w:rPr>
              <w:t>(Gordon &amp; Hornbrook, 2016; Lakey et al., 2009; Mickelson et al., 2015; Portz et al., 2019; Roux et al., 2019; Swanlund, 2010; Westerbotn et al., 2008)</w:t>
            </w:r>
            <w:r w:rsidRPr="001C479E">
              <w:rPr>
                <w:rFonts w:ascii="Cambria" w:hAnsi="Cambria" w:cs="Times New Roman"/>
              </w:rPr>
              <w:t xml:space="preserve"> </w:t>
            </w:r>
          </w:p>
        </w:tc>
      </w:tr>
      <w:tr w:rsidR="00012580" w:rsidRPr="001C479E" w14:paraId="33AED772" w14:textId="77777777" w:rsidTr="00F75CF8">
        <w:trPr>
          <w:trHeight w:val="620"/>
        </w:trPr>
        <w:tc>
          <w:tcPr>
            <w:tcW w:w="3055" w:type="dxa"/>
          </w:tcPr>
          <w:p w14:paraId="6D5927E7" w14:textId="77777777" w:rsidR="00012580" w:rsidRDefault="00012580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6930" w:type="dxa"/>
          </w:tcPr>
          <w:p w14:paraId="105CA95B" w14:textId="0FDDA8BE" w:rsidR="00012580" w:rsidRPr="001C479E" w:rsidRDefault="00012580" w:rsidP="00F75CF8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Emergency planning</w:t>
            </w:r>
          </w:p>
        </w:tc>
        <w:tc>
          <w:tcPr>
            <w:tcW w:w="3060" w:type="dxa"/>
          </w:tcPr>
          <w:p w14:paraId="4DD9B2D8" w14:textId="7779FE66" w:rsidR="00012580" w:rsidRPr="001C479E" w:rsidRDefault="005D681E" w:rsidP="00F75CF8">
            <w:pPr>
              <w:rPr>
                <w:rFonts w:ascii="Cambria" w:hAnsi="Cambria" w:cs="Times New Roman"/>
                <w:noProof/>
              </w:rPr>
            </w:pPr>
            <w:r>
              <w:rPr>
                <w:rFonts w:ascii="Cambria" w:hAnsi="Cambria" w:cs="Times New Roman"/>
                <w:noProof/>
              </w:rPr>
              <w:t>(</w:t>
            </w:r>
            <w:r w:rsidR="002C5100">
              <w:rPr>
                <w:rFonts w:ascii="Cambria" w:hAnsi="Cambria" w:cs="Times New Roman"/>
                <w:noProof/>
              </w:rPr>
              <w:t xml:space="preserve">Turner et al., 2018; </w:t>
            </w:r>
            <w:r>
              <w:rPr>
                <w:rFonts w:ascii="Cambria" w:hAnsi="Cambria" w:cs="Times New Roman"/>
                <w:noProof/>
              </w:rPr>
              <w:t>Turner et al., 2019</w:t>
            </w:r>
            <w:r w:rsidR="0083111B">
              <w:rPr>
                <w:rFonts w:ascii="Cambria" w:hAnsi="Cambria" w:cs="Times New Roman"/>
                <w:noProof/>
              </w:rPr>
              <w:t>; Turner et al., 2020</w:t>
            </w:r>
            <w:r>
              <w:rPr>
                <w:rFonts w:ascii="Cambria" w:hAnsi="Cambria" w:cs="Times New Roman"/>
                <w:noProof/>
              </w:rPr>
              <w:t>)</w:t>
            </w:r>
          </w:p>
        </w:tc>
      </w:tr>
      <w:bookmarkEnd w:id="0"/>
    </w:tbl>
    <w:p w14:paraId="5A91C68F" w14:textId="77777777" w:rsidR="00EF7322" w:rsidRPr="001C479E" w:rsidRDefault="00EF7322" w:rsidP="006B4DE9">
      <w:pPr>
        <w:rPr>
          <w:rFonts w:ascii="Cambria" w:hAnsi="Cambria"/>
        </w:rPr>
      </w:pPr>
    </w:p>
    <w:p w14:paraId="06B96ACB" w14:textId="77777777" w:rsidR="000C4B54" w:rsidRDefault="000C4B54"/>
    <w:sectPr w:rsidR="000C4B54" w:rsidSect="00EF73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D2CF21" w14:textId="77777777" w:rsidR="004D555A" w:rsidRDefault="004D555A" w:rsidP="0007017A">
      <w:r>
        <w:separator/>
      </w:r>
    </w:p>
  </w:endnote>
  <w:endnote w:type="continuationSeparator" w:id="0">
    <w:p w14:paraId="45E9CD0E" w14:textId="77777777" w:rsidR="004D555A" w:rsidRDefault="004D555A" w:rsidP="00070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43A996" w14:textId="77777777" w:rsidR="004D555A" w:rsidRDefault="004D555A" w:rsidP="0007017A">
      <w:r>
        <w:separator/>
      </w:r>
    </w:p>
  </w:footnote>
  <w:footnote w:type="continuationSeparator" w:id="0">
    <w:p w14:paraId="57B13893" w14:textId="77777777" w:rsidR="004D555A" w:rsidRDefault="004D555A" w:rsidP="00070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2NjYyNTMzMzU0NDRQ0lEKTi0uzszPAymwrAUAaJnrL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7322"/>
    <w:rsid w:val="00012580"/>
    <w:rsid w:val="0007017A"/>
    <w:rsid w:val="00084A3C"/>
    <w:rsid w:val="000C4B54"/>
    <w:rsid w:val="00125553"/>
    <w:rsid w:val="0013089E"/>
    <w:rsid w:val="001E25CA"/>
    <w:rsid w:val="0029125B"/>
    <w:rsid w:val="002C5100"/>
    <w:rsid w:val="002F4A01"/>
    <w:rsid w:val="004125B8"/>
    <w:rsid w:val="004311E4"/>
    <w:rsid w:val="004519F0"/>
    <w:rsid w:val="004D555A"/>
    <w:rsid w:val="005D681E"/>
    <w:rsid w:val="006005AE"/>
    <w:rsid w:val="0076407F"/>
    <w:rsid w:val="00796496"/>
    <w:rsid w:val="007E7058"/>
    <w:rsid w:val="0083111B"/>
    <w:rsid w:val="008320DB"/>
    <w:rsid w:val="008E32E2"/>
    <w:rsid w:val="00A77842"/>
    <w:rsid w:val="00BD30B9"/>
    <w:rsid w:val="00CC37A7"/>
    <w:rsid w:val="00CF7073"/>
    <w:rsid w:val="00D36527"/>
    <w:rsid w:val="00DA6CD9"/>
    <w:rsid w:val="00E71239"/>
    <w:rsid w:val="00EF6C23"/>
    <w:rsid w:val="00EF7322"/>
    <w:rsid w:val="00F6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278D0"/>
  <w15:chartTrackingRefBased/>
  <w15:docId w15:val="{4D5A783B-5074-44E3-BFF9-FB1DE713D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322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732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732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39"/>
    <w:rsid w:val="00EF732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7017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7017A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7017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9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9F0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108C73-562B-4C3D-ADA6-4D7573078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Kolotylo-Kulkarni</dc:creator>
  <cp:keywords/>
  <dc:description/>
  <cp:lastModifiedBy>Editor</cp:lastModifiedBy>
  <cp:revision>12</cp:revision>
  <dcterms:created xsi:type="dcterms:W3CDTF">2020-10-16T15:50:00Z</dcterms:created>
  <dcterms:modified xsi:type="dcterms:W3CDTF">2021-05-24T09:28:00Z</dcterms:modified>
</cp:coreProperties>
</file>